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3CC7" w:rsidRPr="009241D0" w:rsidRDefault="00143CC7" w:rsidP="00143CC7">
      <w:pPr>
        <w:rPr>
          <w:rFonts w:ascii="Times New Roman" w:hAnsi="Times New Roman"/>
        </w:rPr>
      </w:pPr>
      <w:bookmarkStart w:id="0" w:name="_GoBack"/>
    </w:p>
    <w:p w:rsidR="00143CC7" w:rsidRPr="00143CC7" w:rsidRDefault="00143CC7" w:rsidP="00143CC7">
      <w:pPr>
        <w:pStyle w:val="Pa10"/>
        <w:spacing w:line="240" w:lineRule="auto"/>
        <w:rPr>
          <w:b/>
        </w:rPr>
      </w:pPr>
      <w:r w:rsidRPr="00143CC7">
        <w:rPr>
          <w:b/>
          <w:lang w:val="en-US"/>
        </w:rPr>
        <w:t xml:space="preserve">Table </w:t>
      </w:r>
      <w:proofErr w:type="spellStart"/>
      <w:r w:rsidR="00D73BAB">
        <w:rPr>
          <w:b/>
          <w:lang w:val="en-US"/>
        </w:rPr>
        <w:t>S1</w:t>
      </w:r>
      <w:proofErr w:type="spellEnd"/>
      <w:r w:rsidRPr="00143CC7">
        <w:rPr>
          <w:b/>
          <w:lang w:val="en-US"/>
        </w:rPr>
        <w:t xml:space="preserve">. Resources analyzed and cost per unit. Brazil, 2017       </w:t>
      </w:r>
    </w:p>
    <w:tbl>
      <w:tblPr>
        <w:tblW w:w="5000" w:type="pct"/>
        <w:tblInd w:w="-106" w:type="dxa"/>
        <w:tblLook w:val="00A0"/>
      </w:tblPr>
      <w:tblGrid>
        <w:gridCol w:w="6337"/>
        <w:gridCol w:w="2988"/>
        <w:gridCol w:w="2988"/>
        <w:gridCol w:w="2303"/>
      </w:tblGrid>
      <w:tr w:rsidR="00143CC7" w:rsidRPr="00143CC7" w:rsidTr="004C56FB">
        <w:trPr>
          <w:trHeight w:hRule="exact" w:val="374"/>
        </w:trPr>
        <w:tc>
          <w:tcPr>
            <w:tcW w:w="2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43CC7">
              <w:rPr>
                <w:rFonts w:ascii="Arial Narrow" w:hAnsi="Arial Narrow"/>
                <w:b/>
                <w:sz w:val="20"/>
                <w:szCs w:val="20"/>
              </w:rPr>
              <w:t>RESOURCES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43CC7">
              <w:rPr>
                <w:rFonts w:ascii="Arial Narrow" w:hAnsi="Arial Narrow"/>
                <w:b/>
                <w:sz w:val="20"/>
                <w:szCs w:val="20"/>
              </w:rPr>
              <w:t>COST PER UNIT (R$)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43CC7">
              <w:rPr>
                <w:rFonts w:ascii="Arial Narrow" w:hAnsi="Arial Narrow"/>
                <w:b/>
                <w:sz w:val="20"/>
                <w:szCs w:val="20"/>
              </w:rPr>
              <w:t>COST PER UNIT ($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143CC7">
              <w:rPr>
                <w:rFonts w:ascii="Arial Narrow" w:hAnsi="Arial Narrow"/>
                <w:b/>
                <w:sz w:val="20"/>
                <w:szCs w:val="20"/>
              </w:rPr>
              <w:t>SOURCE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tcBorders>
              <w:top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EXAMS, PROCEDURES, ESPECIAL MATERIALS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Cardiac catheterization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614.72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77.15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Treadmill exercise test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8.65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Echocardiogram transthoracic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9.94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1.51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ngle photon emission computed tomography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791.59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228.12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Electrocardiogram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5.15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48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Coronary angioplasty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,771.17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510.42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are metal stent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2,034.35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586.27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143CC7">
              <w:rPr>
                <w:rFonts w:ascii="Arial Narrow" w:hAnsi="Arial Narrow"/>
                <w:sz w:val="20"/>
                <w:szCs w:val="20"/>
              </w:rPr>
              <w:t>Baloon</w:t>
            </w:r>
            <w:proofErr w:type="spellEnd"/>
            <w:r w:rsidRPr="00143CC7">
              <w:rPr>
                <w:rFonts w:ascii="Arial Narrow" w:hAnsi="Arial Narrow"/>
                <w:sz w:val="20"/>
                <w:szCs w:val="20"/>
              </w:rPr>
              <w:t xml:space="preserve"> Angioplasty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500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44.09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Style w:val="st"/>
                <w:rFonts w:ascii="Arial Narrow" w:hAnsi="Arial Narrow"/>
                <w:sz w:val="20"/>
                <w:szCs w:val="20"/>
              </w:rPr>
              <w:t xml:space="preserve">Coronary artery </w:t>
            </w:r>
            <w:r w:rsidRPr="00143CC7">
              <w:rPr>
                <w:rStyle w:val="Emphasis"/>
                <w:rFonts w:ascii="Arial Narrow" w:hAnsi="Arial Narrow"/>
                <w:sz w:val="20"/>
                <w:szCs w:val="20"/>
              </w:rPr>
              <w:t>bypass</w:t>
            </w:r>
            <w:r w:rsidRPr="00143CC7">
              <w:rPr>
                <w:rStyle w:val="st"/>
                <w:rFonts w:ascii="Arial Narrow" w:hAnsi="Arial Narrow"/>
                <w:sz w:val="20"/>
                <w:szCs w:val="20"/>
              </w:rPr>
              <w:t xml:space="preserve"> grafting </w:t>
            </w:r>
            <w:r w:rsidRPr="00143CC7">
              <w:rPr>
                <w:rFonts w:ascii="Arial Narrow" w:hAnsi="Arial Narrow"/>
                <w:sz w:val="20"/>
                <w:szCs w:val="20"/>
              </w:rPr>
              <w:t xml:space="preserve"> with </w:t>
            </w:r>
            <w:proofErr w:type="spellStart"/>
            <w:r w:rsidRPr="00143CC7">
              <w:rPr>
                <w:rStyle w:val="Emphasis"/>
                <w:rFonts w:ascii="Arial Narrow" w:hAnsi="Arial Narrow"/>
                <w:sz w:val="20"/>
                <w:szCs w:val="20"/>
              </w:rPr>
              <w:t>extracorporal</w:t>
            </w:r>
            <w:proofErr w:type="spellEnd"/>
            <w:r w:rsidRPr="00143CC7">
              <w:rPr>
                <w:rStyle w:val="Emphasis"/>
                <w:rFonts w:ascii="Arial Narrow" w:hAnsi="Arial Narrow"/>
                <w:sz w:val="20"/>
                <w:szCs w:val="20"/>
              </w:rPr>
              <w:t xml:space="preserve"> circulation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6,756.37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947.08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HOSPITALIZATION BY CARDIOVASCULAR EVENT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Acute myocardial infarction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588.12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69.49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troke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463.21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33.49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Unstable angina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25.08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93.68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OUTPATIENT LABORATORY TEST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Total cholesterol  blood level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85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High cholesterol  blood levels</w:t>
            </w:r>
            <w:r w:rsidRPr="00143CC7">
              <w:rPr>
                <w:rStyle w:val="st"/>
                <w:rFonts w:ascii="Arial Narrow" w:hAnsi="Arial Narrow"/>
                <w:color w:val="222222"/>
                <w:sz w:val="20"/>
                <w:szCs w:val="20"/>
              </w:rPr>
              <w:t xml:space="preserve">  (HDL)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Low cholesterol  blood levels</w:t>
            </w:r>
            <w:r w:rsidRPr="00143CC7">
              <w:rPr>
                <w:rStyle w:val="st"/>
                <w:rFonts w:ascii="Arial Narrow" w:hAnsi="Arial Narrow"/>
                <w:color w:val="222222"/>
                <w:sz w:val="20"/>
                <w:szCs w:val="20"/>
              </w:rPr>
              <w:t xml:space="preserve"> (LDL)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Triglyceride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3.51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01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Glucose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.85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53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OUTPATIENT CARE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before="60" w:after="6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Outpatients visit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2.88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SIGTAP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Beta blocker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Calcium channel blocker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67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19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Angiotensin-converting enzyme</w:t>
            </w:r>
            <w:r w:rsidRPr="00143CC7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37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Nitrate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7.20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2.07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Statin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80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Aspirin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Oral glucose-lowering agents</w:t>
            </w:r>
          </w:p>
        </w:tc>
        <w:tc>
          <w:tcPr>
            <w:tcW w:w="1022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34</w:t>
            </w:r>
          </w:p>
        </w:tc>
        <w:tc>
          <w:tcPr>
            <w:tcW w:w="1022" w:type="pct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  <w:tc>
          <w:tcPr>
            <w:tcW w:w="789" w:type="pct"/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  <w:tr w:rsidR="00143CC7" w:rsidRPr="00143CC7" w:rsidTr="004C56FB">
        <w:trPr>
          <w:trHeight w:val="276"/>
        </w:trPr>
        <w:tc>
          <w:tcPr>
            <w:tcW w:w="2168" w:type="pct"/>
            <w:tcBorders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ind w:firstLine="284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  <w:lang w:eastAsia="pt-BR"/>
              </w:rPr>
              <w:t>Insulin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45.44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13.10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vAlign w:val="center"/>
          </w:tcPr>
          <w:p w:rsidR="00143CC7" w:rsidRPr="00143CC7" w:rsidRDefault="00143CC7" w:rsidP="004C56FB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143CC7">
              <w:rPr>
                <w:rFonts w:ascii="Arial Narrow" w:hAnsi="Arial Narrow"/>
                <w:sz w:val="20"/>
                <w:szCs w:val="20"/>
              </w:rPr>
              <w:t>BPS</w:t>
            </w:r>
          </w:p>
        </w:tc>
      </w:tr>
    </w:tbl>
    <w:p w:rsidR="00143CC7" w:rsidRPr="00143CC7" w:rsidRDefault="00143CC7" w:rsidP="00143CC7">
      <w:pPr>
        <w:spacing w:after="0" w:line="480" w:lineRule="auto"/>
        <w:rPr>
          <w:rFonts w:ascii="Arial Narrow" w:hAnsi="Arial Narrow"/>
          <w:vanish/>
          <w:sz w:val="16"/>
          <w:szCs w:val="16"/>
        </w:rPr>
      </w:pPr>
    </w:p>
    <w:p w:rsidR="00143CC7" w:rsidRPr="00143CC7" w:rsidRDefault="00143CC7" w:rsidP="00143CC7">
      <w:pPr>
        <w:pStyle w:val="Pa10"/>
        <w:spacing w:line="240" w:lineRule="auto"/>
        <w:rPr>
          <w:color w:val="000000"/>
          <w:sz w:val="16"/>
          <w:szCs w:val="16"/>
          <w:lang w:val="en-US"/>
        </w:rPr>
      </w:pPr>
      <w:proofErr w:type="gramStart"/>
      <w:r w:rsidRPr="00143CC7">
        <w:rPr>
          <w:iCs/>
          <w:color w:val="000000"/>
          <w:sz w:val="16"/>
          <w:szCs w:val="16"/>
          <w:lang w:val="en-US"/>
        </w:rPr>
        <w:t xml:space="preserve">BPS, Healthcare Price Bank; SIGTAP, SUS Price Lists and Procedure Management System; R$, Brazilian currency; $, </w:t>
      </w:r>
      <w:r w:rsidRPr="00143CC7">
        <w:rPr>
          <w:sz w:val="16"/>
          <w:szCs w:val="16"/>
          <w:lang w:val="en-US"/>
        </w:rPr>
        <w:t>United States Dollars.</w:t>
      </w:r>
      <w:proofErr w:type="gramEnd"/>
    </w:p>
    <w:p w:rsidR="00710940" w:rsidRPr="00143CC7" w:rsidRDefault="00710940" w:rsidP="004A064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143CC7" w:rsidRPr="00143CC7" w:rsidRDefault="00143CC7" w:rsidP="004A064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143CC7" w:rsidRPr="00766D20" w:rsidRDefault="00143CC7" w:rsidP="004A064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143CC7" w:rsidRDefault="00143CC7" w:rsidP="004A064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B31230" w:rsidRPr="00143CC7" w:rsidRDefault="00B31230" w:rsidP="004A0641">
      <w:pPr>
        <w:pStyle w:val="Heading1"/>
        <w:spacing w:before="0" w:beforeAutospacing="0" w:after="0" w:afterAutospacing="0"/>
        <w:rPr>
          <w:rFonts w:ascii="Arial Narrow" w:hAnsi="Arial Narrow"/>
          <w:sz w:val="22"/>
          <w:szCs w:val="22"/>
          <w:lang w:val="en-US"/>
        </w:rPr>
      </w:pPr>
      <w:r w:rsidRPr="00143CC7">
        <w:rPr>
          <w:rFonts w:ascii="Arial Narrow" w:hAnsi="Arial Narrow"/>
          <w:sz w:val="22"/>
          <w:szCs w:val="22"/>
          <w:lang w:val="en-US"/>
        </w:rPr>
        <w:t xml:space="preserve">Table </w:t>
      </w:r>
      <w:proofErr w:type="spellStart"/>
      <w:r w:rsidR="00D73BAB">
        <w:rPr>
          <w:rFonts w:ascii="Arial Narrow" w:hAnsi="Arial Narrow"/>
          <w:sz w:val="22"/>
          <w:szCs w:val="22"/>
          <w:lang w:val="en-US"/>
        </w:rPr>
        <w:t>S</w:t>
      </w:r>
      <w:r w:rsidR="00143CC7" w:rsidRPr="00143CC7">
        <w:rPr>
          <w:rFonts w:ascii="Arial Narrow" w:hAnsi="Arial Narrow"/>
          <w:sz w:val="22"/>
          <w:szCs w:val="22"/>
          <w:lang w:val="en-US"/>
        </w:rPr>
        <w:t>2</w:t>
      </w:r>
      <w:proofErr w:type="spellEnd"/>
      <w:r w:rsidRPr="00143CC7">
        <w:rPr>
          <w:rFonts w:ascii="Arial Narrow" w:hAnsi="Arial Narrow"/>
          <w:sz w:val="22"/>
          <w:szCs w:val="22"/>
          <w:lang w:val="en-US"/>
        </w:rPr>
        <w:t xml:space="preserve">. Cost-effectiveness analyses for base case and subgroups per QALY   </w:t>
      </w:r>
    </w:p>
    <w:tbl>
      <w:tblPr>
        <w:tblW w:w="5000" w:type="pct"/>
        <w:tblInd w:w="-106" w:type="dxa"/>
        <w:tblLayout w:type="fixed"/>
        <w:tblLook w:val="00A0"/>
      </w:tblPr>
      <w:tblGrid>
        <w:gridCol w:w="2803"/>
        <w:gridCol w:w="848"/>
        <w:gridCol w:w="710"/>
        <w:gridCol w:w="991"/>
        <w:gridCol w:w="1275"/>
        <w:gridCol w:w="18"/>
        <w:gridCol w:w="836"/>
        <w:gridCol w:w="6"/>
        <w:gridCol w:w="704"/>
        <w:gridCol w:w="991"/>
        <w:gridCol w:w="1275"/>
        <w:gridCol w:w="143"/>
        <w:gridCol w:w="707"/>
        <w:gridCol w:w="140"/>
        <w:gridCol w:w="710"/>
        <w:gridCol w:w="874"/>
        <w:gridCol w:w="851"/>
        <w:gridCol w:w="734"/>
      </w:tblGrid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sz w:val="16"/>
                <w:szCs w:val="16"/>
              </w:rPr>
              <w:br w:type="textWrapping" w:clear="all"/>
              <w:t> </w:t>
            </w:r>
          </w:p>
        </w:tc>
        <w:tc>
          <w:tcPr>
            <w:tcW w:w="13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ost, $</w:t>
            </w:r>
          </w:p>
        </w:tc>
        <w:tc>
          <w:tcPr>
            <w:tcW w:w="13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QALYs</w:t>
            </w:r>
          </w:p>
        </w:tc>
        <w:tc>
          <w:tcPr>
            <w:tcW w:w="291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1230" w:rsidRPr="00766D20" w:rsidRDefault="00B31230" w:rsidP="00996B76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QALY)</w:t>
            </w:r>
          </w:p>
        </w:tc>
        <w:tc>
          <w:tcPr>
            <w:tcW w:w="29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541D59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0.5 GDP/ capita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996B76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3 GDP/ capita</w:t>
            </w:r>
          </w:p>
        </w:tc>
      </w:tr>
      <w:tr w:rsidR="00B31230" w:rsidRPr="00766D20">
        <w:trPr>
          <w:trHeight w:hRule="exact" w:val="657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sz w:val="16"/>
                <w:szCs w:val="16"/>
              </w:rPr>
              <w:t> 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91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29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2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Overall (n = 39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994; 151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7; 0.45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85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9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Male (n = 26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822; 1524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3; 0.5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29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Female (n = 12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953; 184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05; 0.5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31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0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≤ 60 (n = 20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946; 1540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04; 0.37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27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9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&gt; 60 (n = 18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99; 1685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5; 0.7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29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Diabetes (n = 13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0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593; 1827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17; 0.8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0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No diabetes (n = 26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134; 1629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4; 0.3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27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7F0A84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1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Double-vessel disease (n = 18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541; 1242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09; 0.45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96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5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Triple-vessel disease (n = 20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2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203; 1947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4; 0.5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01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C301E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&amp;II</w:t>
            </w:r>
            <w:r w:rsidRPr="00766D20">
              <w:rPr>
                <w:rFonts w:ascii="Arial Narrow" w:hAnsi="Arial Narrow"/>
                <w:sz w:val="16"/>
                <w:szCs w:val="16"/>
              </w:rPr>
              <w:t xml:space="preserve"> (n = 25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861; 1516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0; 0.4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53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7F0A84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0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 </w:t>
            </w:r>
            <w:r w:rsidRPr="00766D20">
              <w:rPr>
                <w:rFonts w:ascii="Arial Narrow" w:hAnsi="Arial Narrow"/>
                <w:sz w:val="16"/>
                <w:szCs w:val="16"/>
              </w:rPr>
              <w:t>(n = 81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BD621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7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2E723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9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2E723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38; 177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15; 0.6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31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0</w:t>
            </w:r>
          </w:p>
        </w:tc>
      </w:tr>
      <w:tr w:rsidR="00B31230" w:rsidRPr="00766D20">
        <w:trPr>
          <w:trHeight w:hRule="exact" w:val="682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br w:type="textWrapping" w:clear="all"/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QALY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0.5 GDP/ capita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3 GDP/ capita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Overall (n = 38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(761; 1235) 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3; 0.42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403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Male (n = 27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671; 1255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5; 0.49)</w:t>
            </w:r>
          </w:p>
        </w:tc>
        <w:tc>
          <w:tcPr>
            <w:tcW w:w="291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80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Female (n = 11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25; 1477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0; 0.39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91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≤ 60 (n = 20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849; 1317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9; 0.2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78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3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&gt; 60 (n = 18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EF102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473; 128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13; 0.75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4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0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Diabetes (n = 1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0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228; 114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3; 0.7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7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No diabetes (n = 23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992; 1414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09; 0.30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05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1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Double-vessel disease (n = 16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604; 1149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2; 0.4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68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Triple-vessel disease (n = 22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10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45; 1385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08; 0.50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4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&amp;II </w:t>
            </w:r>
            <w:r w:rsidRPr="00766D20">
              <w:rPr>
                <w:rFonts w:ascii="Arial Narrow" w:hAnsi="Arial Narrow"/>
                <w:sz w:val="16"/>
                <w:szCs w:val="16"/>
              </w:rPr>
              <w:t>(n = 21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587; 1284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0; 0.5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73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5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 </w:t>
            </w:r>
            <w:r w:rsidRPr="00766D20">
              <w:rPr>
                <w:rFonts w:ascii="Arial Narrow" w:hAnsi="Arial Narrow"/>
                <w:sz w:val="16"/>
                <w:szCs w:val="16"/>
              </w:rPr>
              <w:t>(n = 11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91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437; 1238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2; 0.4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69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9F490F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4</w:t>
            </w:r>
          </w:p>
        </w:tc>
      </w:tr>
      <w:tr w:rsidR="00B31230" w:rsidRPr="00766D20">
        <w:trPr>
          <w:trHeight w:hRule="exact" w:val="695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br w:type="textWrapping" w:clear="all"/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A5335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1230" w:rsidRPr="00766D20" w:rsidRDefault="00B31230" w:rsidP="00F2279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QALY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0.5 GDP/ capita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3 GDP/ capita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Overall (n = 38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64; 445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4; 0.21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30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1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Male (n = 26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2; 436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5CA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2; 0.25)</w:t>
            </w:r>
          </w:p>
        </w:tc>
        <w:tc>
          <w:tcPr>
            <w:tcW w:w="291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553</w:t>
            </w:r>
          </w:p>
        </w:tc>
        <w:tc>
          <w:tcPr>
            <w:tcW w:w="291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3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Female (n = 11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85; 685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8; 0.4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48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1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≤ 60 (n = 19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119; 413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42C3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0; 0.34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2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&gt; 60 (n = 185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103; 618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30;0.23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904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5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lastRenderedPageBreak/>
              <w:t>Diabetes (n = 11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84; 941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6; 0.46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52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AF0DBB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7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143CC7" w:rsidRDefault="00710940" w:rsidP="00925617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43CC7">
              <w:rPr>
                <w:rFonts w:ascii="Arial Narrow" w:hAnsi="Arial Narrow"/>
                <w:sz w:val="22"/>
                <w:szCs w:val="22"/>
                <w:lang w:val="en-US"/>
              </w:rPr>
              <w:t xml:space="preserve">Table </w:t>
            </w:r>
            <w:proofErr w:type="spellStart"/>
            <w:r w:rsidR="00D73BAB">
              <w:rPr>
                <w:rFonts w:ascii="Arial Narrow" w:hAnsi="Arial Narrow"/>
                <w:sz w:val="22"/>
                <w:szCs w:val="22"/>
                <w:lang w:val="en-US"/>
              </w:rPr>
              <w:t>S</w:t>
            </w:r>
            <w:r w:rsidR="00143CC7" w:rsidRPr="00143CC7">
              <w:rPr>
                <w:rFonts w:ascii="Arial Narrow" w:hAnsi="Arial Narrow"/>
                <w:sz w:val="22"/>
                <w:szCs w:val="22"/>
                <w:lang w:val="en-US"/>
              </w:rPr>
              <w:t>2</w:t>
            </w:r>
            <w:proofErr w:type="spellEnd"/>
            <w:r w:rsidR="00B31230" w:rsidRPr="00143CC7">
              <w:rPr>
                <w:rFonts w:ascii="Arial Narrow" w:hAnsi="Arial Narrow"/>
                <w:sz w:val="22"/>
                <w:szCs w:val="22"/>
                <w:lang w:val="en-US"/>
              </w:rPr>
              <w:t>. Cost-effectiveness analyses for base case and subgroups per QALY (continued)</w:t>
            </w:r>
          </w:p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</w:p>
        </w:tc>
      </w:tr>
      <w:tr w:rsidR="00B31230" w:rsidRPr="00766D20">
        <w:trPr>
          <w:trHeight w:hRule="exact" w:val="936"/>
          <w:tblHeader/>
        </w:trPr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212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212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212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21241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QALY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0.5 GDP/ capita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D50FCF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3 GDP/ capita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No diabetes (n = 263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9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24; 378)</w:t>
            </w:r>
          </w:p>
        </w:tc>
        <w:tc>
          <w:tcPr>
            <w:tcW w:w="2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3; 0.19)</w:t>
            </w:r>
          </w:p>
        </w:tc>
        <w:tc>
          <w:tcPr>
            <w:tcW w:w="2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885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C301E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C301E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C301E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C301E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Double-vessel disease (n = 180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223; 252)</w:t>
            </w:r>
          </w:p>
        </w:tc>
        <w:tc>
          <w:tcPr>
            <w:tcW w:w="28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8; 0.13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31230" w:rsidRPr="00766D20" w:rsidRDefault="00B31230" w:rsidP="00F51887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182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6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Triple-vessel disease (n = 20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2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245; 77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9; 0.39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3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&amp;II </w:t>
            </w:r>
            <w:r w:rsidRPr="00766D20">
              <w:rPr>
                <w:rFonts w:ascii="Arial Narrow" w:hAnsi="Arial Narrow"/>
                <w:sz w:val="16"/>
                <w:szCs w:val="16"/>
              </w:rPr>
              <w:t>(n = 23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10; 477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34; 0.14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23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</w:tr>
      <w:tr w:rsidR="00B31230" w:rsidRPr="00766D20">
        <w:trPr>
          <w:trHeight w:hRule="exact" w:val="284"/>
          <w:tblHeader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31230" w:rsidRPr="00766D20" w:rsidRDefault="00B31230" w:rsidP="004A0641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 </w:t>
            </w:r>
            <w:r w:rsidRPr="00766D20">
              <w:rPr>
                <w:rFonts w:ascii="Arial Narrow" w:hAnsi="Arial Narrow"/>
                <w:sz w:val="16"/>
                <w:szCs w:val="16"/>
              </w:rPr>
              <w:t>(n = 10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7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9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4A0641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27; 80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0A37CE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0.03; 0.57)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1230" w:rsidRPr="00766D20" w:rsidRDefault="00B31230" w:rsidP="00925617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6</w:t>
            </w:r>
          </w:p>
        </w:tc>
      </w:tr>
    </w:tbl>
    <w:p w:rsidR="00B31230" w:rsidRPr="00766D20" w:rsidRDefault="00B31230" w:rsidP="00C36112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16"/>
          <w:szCs w:val="16"/>
          <w:lang w:val="en-US"/>
        </w:rPr>
      </w:pPr>
      <w:r w:rsidRPr="00766D20">
        <w:rPr>
          <w:rFonts w:ascii="Arial Narrow" w:hAnsi="Arial Narrow"/>
          <w:b w:val="0"/>
          <w:sz w:val="16"/>
          <w:szCs w:val="16"/>
          <w:lang w:val="en-US"/>
        </w:rPr>
        <w:t xml:space="preserve">MT, medical treatment; PCI, percutaneous coronary intervention; CABG, coronary artery bypass graft; CI, confidence interval; QALY, quality-adjusted life-year; CCS, </w:t>
      </w:r>
      <w:r w:rsidRPr="00766D20">
        <w:rPr>
          <w:rStyle w:val="st"/>
          <w:rFonts w:ascii="Arial Narrow" w:hAnsi="Arial Narrow"/>
          <w:b w:val="0"/>
          <w:sz w:val="16"/>
          <w:szCs w:val="16"/>
          <w:lang w:val="en-US"/>
        </w:rPr>
        <w:t xml:space="preserve">Canadian Cardiovascular Society </w:t>
      </w:r>
      <w:r w:rsidRPr="00766D20">
        <w:rPr>
          <w:rStyle w:val="Emphasis"/>
          <w:rFonts w:ascii="Arial Narrow" w:hAnsi="Arial Narrow"/>
          <w:b w:val="0"/>
          <w:i w:val="0"/>
          <w:sz w:val="16"/>
          <w:szCs w:val="16"/>
          <w:lang w:val="en-US"/>
        </w:rPr>
        <w:t>angina</w:t>
      </w:r>
      <w:r w:rsidRPr="00766D20">
        <w:rPr>
          <w:rStyle w:val="st"/>
          <w:rFonts w:ascii="Arial Narrow" w:hAnsi="Arial Narrow"/>
          <w:b w:val="0"/>
          <w:sz w:val="16"/>
          <w:szCs w:val="16"/>
          <w:lang w:val="en-US"/>
        </w:rPr>
        <w:t xml:space="preserve"> classes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>; $, American dollar;</w:t>
      </w:r>
      <w:r w:rsidRPr="00766D20">
        <w:rPr>
          <w:rFonts w:ascii="Arial Narrow" w:hAnsi="Arial Narrow"/>
          <w:sz w:val="16"/>
          <w:szCs w:val="16"/>
          <w:lang w:val="en-US"/>
        </w:rPr>
        <w:t xml:space="preserve"> 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 xml:space="preserve">GDP, gross domestic product; </w:t>
      </w:r>
      <w:r w:rsidRPr="00766D20">
        <w:rPr>
          <w:rFonts w:ascii="Arial Narrow" w:hAnsi="Arial Narrow"/>
          <w:b w:val="0"/>
          <w:color w:val="000000"/>
          <w:sz w:val="16"/>
          <w:szCs w:val="16"/>
        </w:rPr>
        <w:t>Δ</w:t>
      </w:r>
      <w:r w:rsidRPr="00766D20">
        <w:rPr>
          <w:rFonts w:ascii="Arial Narrow" w:hAnsi="Arial Narrow"/>
          <w:b w:val="0"/>
          <w:color w:val="000000"/>
          <w:sz w:val="16"/>
          <w:szCs w:val="16"/>
          <w:lang w:val="en-US"/>
        </w:rPr>
        <w:t xml:space="preserve"> = difference, 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>5000 replications.</w:t>
      </w:r>
    </w:p>
    <w:p w:rsidR="00B31230" w:rsidRPr="00766D20" w:rsidRDefault="00B3123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B31230" w:rsidRPr="00766D20" w:rsidRDefault="00B3123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B31230" w:rsidRPr="00766D20" w:rsidRDefault="00B3123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Pr="00766D20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766D20" w:rsidRPr="00766D20" w:rsidRDefault="00766D2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B31230" w:rsidRDefault="00B3123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Pr="00143CC7" w:rsidRDefault="00FF290F" w:rsidP="00761C61">
      <w:pPr>
        <w:pStyle w:val="Heading1"/>
        <w:spacing w:before="0" w:beforeAutospacing="0" w:after="0" w:afterAutospacing="0"/>
        <w:rPr>
          <w:rFonts w:ascii="Arial Narrow" w:hAnsi="Arial Narrow"/>
          <w:sz w:val="22"/>
          <w:szCs w:val="22"/>
          <w:lang w:val="en-US"/>
        </w:rPr>
      </w:pPr>
    </w:p>
    <w:p w:rsidR="00FF290F" w:rsidRPr="00143CC7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color w:val="FF0000"/>
          <w:sz w:val="22"/>
          <w:szCs w:val="22"/>
          <w:lang w:val="en-US"/>
        </w:rPr>
      </w:pPr>
      <w:r w:rsidRPr="00143CC7">
        <w:rPr>
          <w:rFonts w:ascii="Arial Narrow" w:hAnsi="Arial Narrow"/>
          <w:sz w:val="22"/>
          <w:szCs w:val="22"/>
          <w:lang w:val="en-US"/>
        </w:rPr>
        <w:t xml:space="preserve">Table </w:t>
      </w:r>
      <w:proofErr w:type="spellStart"/>
      <w:r w:rsidR="00D73BAB">
        <w:rPr>
          <w:rFonts w:ascii="Arial Narrow" w:hAnsi="Arial Narrow"/>
          <w:sz w:val="22"/>
          <w:szCs w:val="22"/>
          <w:lang w:val="en-US"/>
        </w:rPr>
        <w:t>S</w:t>
      </w:r>
      <w:r w:rsidR="00143CC7" w:rsidRPr="00143CC7">
        <w:rPr>
          <w:rFonts w:ascii="Arial Narrow" w:hAnsi="Arial Narrow"/>
          <w:sz w:val="22"/>
          <w:szCs w:val="22"/>
          <w:lang w:val="en-US"/>
        </w:rPr>
        <w:t>3</w:t>
      </w:r>
      <w:proofErr w:type="spellEnd"/>
      <w:r w:rsidRPr="00143CC7">
        <w:rPr>
          <w:rFonts w:ascii="Arial Narrow" w:hAnsi="Arial Narrow"/>
          <w:sz w:val="22"/>
          <w:szCs w:val="22"/>
          <w:lang w:val="en-US"/>
        </w:rPr>
        <w:t xml:space="preserve">. Cost-effectiveness analyses for base case and sensitivity analyses per LYs </w:t>
      </w:r>
    </w:p>
    <w:tbl>
      <w:tblPr>
        <w:tblW w:w="15382" w:type="dxa"/>
        <w:tblInd w:w="-106" w:type="dxa"/>
        <w:tblLayout w:type="fixed"/>
        <w:tblLook w:val="00A0"/>
      </w:tblPr>
      <w:tblGrid>
        <w:gridCol w:w="2425"/>
        <w:gridCol w:w="851"/>
        <w:gridCol w:w="850"/>
        <w:gridCol w:w="1134"/>
        <w:gridCol w:w="1559"/>
        <w:gridCol w:w="709"/>
        <w:gridCol w:w="709"/>
        <w:gridCol w:w="850"/>
        <w:gridCol w:w="21"/>
        <w:gridCol w:w="1397"/>
        <w:gridCol w:w="992"/>
        <w:gridCol w:w="857"/>
        <w:gridCol w:w="1043"/>
        <w:gridCol w:w="992"/>
        <w:gridCol w:w="993"/>
      </w:tblGrid>
      <w:tr w:rsidR="00FF290F" w:rsidRPr="00766D20" w:rsidTr="00C5632D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ost, $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LY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≤ 3 GDP/ capit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$100.000</w:t>
            </w:r>
          </w:p>
        </w:tc>
      </w:tr>
      <w:tr w:rsidR="00FF290F" w:rsidRPr="00766D20" w:rsidTr="00C5632D">
        <w:trPr>
          <w:trHeight w:val="6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(n = 4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958; 14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8;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44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3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and additional cost (n = 4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058; 15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8;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67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3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Higher cost (n = 4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7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24905; 379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8; 0.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359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 w:rsidR="00FF290F" w:rsidRPr="00766D20" w:rsidTr="00C5632D">
        <w:trPr>
          <w:trHeight w:val="9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≤ 3 GDP/ capit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$100.000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(n = 4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52; 12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2;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9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and additional cost (n = 4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742; 12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2;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98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Higher cost (n = 4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57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9558; 313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2; 0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5725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 w:rsidR="00FF290F" w:rsidRPr="00766D20" w:rsidTr="00C5632D">
        <w:trPr>
          <w:trHeight w:val="9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≤ 3 GDP/ capit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 xml:space="preserve"> ≤ $100.000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(n = 4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61; 4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0;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8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0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and additional cost (n = 4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66; 5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0; 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8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0</w:t>
            </w:r>
          </w:p>
        </w:tc>
      </w:tr>
      <w:tr w:rsidR="00FF290F" w:rsidRPr="00766D20" w:rsidTr="00C5632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Higher cost (n = 4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71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0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578; 106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0; 0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17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0</w:t>
            </w:r>
          </w:p>
        </w:tc>
      </w:tr>
    </w:tbl>
    <w:p w:rsidR="00FF290F" w:rsidRPr="00766D20" w:rsidRDefault="00FF290F" w:rsidP="00FF290F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16"/>
          <w:szCs w:val="16"/>
          <w:lang w:val="en-US"/>
        </w:rPr>
      </w:pPr>
      <w:r w:rsidRPr="00766D20">
        <w:rPr>
          <w:rFonts w:ascii="Arial Narrow" w:hAnsi="Arial Narrow"/>
          <w:b w:val="0"/>
          <w:sz w:val="16"/>
          <w:szCs w:val="16"/>
          <w:lang w:val="en-US"/>
        </w:rPr>
        <w:t xml:space="preserve">MT, medical treatment; PCI, percutaneous coronary intervention; CABG, coronary artery bypass graft; CI, confidence interval; LYs, life-years; $, American dollar; GDP, gross domestic product; </w:t>
      </w:r>
      <w:r w:rsidRPr="00766D20">
        <w:rPr>
          <w:rFonts w:ascii="Arial Narrow" w:hAnsi="Arial Narrow"/>
          <w:b w:val="0"/>
          <w:color w:val="000000"/>
          <w:sz w:val="16"/>
          <w:szCs w:val="16"/>
        </w:rPr>
        <w:t>Δ</w:t>
      </w:r>
      <w:r w:rsidRPr="00766D20">
        <w:rPr>
          <w:rFonts w:ascii="Arial Narrow" w:hAnsi="Arial Narrow"/>
          <w:b w:val="0"/>
          <w:color w:val="000000"/>
          <w:sz w:val="16"/>
          <w:szCs w:val="16"/>
          <w:lang w:val="en-US"/>
        </w:rPr>
        <w:t xml:space="preserve"> = difference, 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>5000 replications.</w:t>
      </w:r>
    </w:p>
    <w:p w:rsidR="00FF290F" w:rsidRPr="00766D20" w:rsidRDefault="00FF290F" w:rsidP="00FF290F">
      <w:pPr>
        <w:rPr>
          <w:rFonts w:ascii="Arial Narrow" w:hAnsi="Arial Narrow"/>
          <w:sz w:val="16"/>
          <w:szCs w:val="16"/>
        </w:rPr>
      </w:pPr>
    </w:p>
    <w:p w:rsidR="00166EA3" w:rsidRPr="00766D20" w:rsidRDefault="00166EA3" w:rsidP="00166EA3">
      <w:pPr>
        <w:rPr>
          <w:rFonts w:ascii="Arial Narrow" w:hAnsi="Arial Narrow"/>
          <w:sz w:val="16"/>
          <w:szCs w:val="16"/>
        </w:rPr>
      </w:pPr>
    </w:p>
    <w:p w:rsidR="00A749E8" w:rsidRPr="00766D20" w:rsidRDefault="00A749E8" w:rsidP="00166EA3">
      <w:pPr>
        <w:rPr>
          <w:rFonts w:ascii="Arial Narrow" w:hAnsi="Arial Narrow"/>
          <w:sz w:val="16"/>
          <w:szCs w:val="16"/>
        </w:rPr>
      </w:pPr>
    </w:p>
    <w:p w:rsidR="00A749E8" w:rsidRPr="00766D20" w:rsidRDefault="00A749E8" w:rsidP="00166EA3">
      <w:pPr>
        <w:rPr>
          <w:rFonts w:ascii="Arial Narrow" w:hAnsi="Arial Narrow"/>
          <w:sz w:val="16"/>
          <w:szCs w:val="16"/>
        </w:rPr>
      </w:pPr>
    </w:p>
    <w:p w:rsidR="00A749E8" w:rsidRDefault="00A749E8" w:rsidP="00166EA3">
      <w:pPr>
        <w:rPr>
          <w:rFonts w:ascii="Arial Narrow" w:hAnsi="Arial Narrow"/>
          <w:sz w:val="16"/>
          <w:szCs w:val="16"/>
        </w:rPr>
      </w:pPr>
    </w:p>
    <w:p w:rsidR="00766D20" w:rsidRDefault="00766D20" w:rsidP="00166EA3">
      <w:pPr>
        <w:rPr>
          <w:rFonts w:ascii="Arial Narrow" w:hAnsi="Arial Narrow"/>
          <w:sz w:val="16"/>
          <w:szCs w:val="16"/>
        </w:rPr>
      </w:pPr>
    </w:p>
    <w:p w:rsidR="00766D20" w:rsidRDefault="00766D20" w:rsidP="00166EA3">
      <w:pPr>
        <w:rPr>
          <w:rFonts w:ascii="Arial Narrow" w:hAnsi="Arial Narrow"/>
          <w:sz w:val="16"/>
          <w:szCs w:val="16"/>
        </w:rPr>
      </w:pPr>
    </w:p>
    <w:p w:rsidR="00766D20" w:rsidRDefault="00766D20" w:rsidP="00166EA3">
      <w:pPr>
        <w:rPr>
          <w:rFonts w:ascii="Arial Narrow" w:hAnsi="Arial Narrow"/>
          <w:sz w:val="16"/>
          <w:szCs w:val="16"/>
        </w:rPr>
      </w:pPr>
    </w:p>
    <w:p w:rsidR="00766D20" w:rsidRPr="00766D20" w:rsidRDefault="00766D20" w:rsidP="00166EA3">
      <w:pPr>
        <w:rPr>
          <w:rFonts w:ascii="Arial Narrow" w:hAnsi="Arial Narrow"/>
          <w:sz w:val="16"/>
          <w:szCs w:val="16"/>
        </w:rPr>
      </w:pPr>
    </w:p>
    <w:p w:rsidR="00A749E8" w:rsidRPr="00766D20" w:rsidRDefault="00A749E8" w:rsidP="00166EA3">
      <w:pPr>
        <w:rPr>
          <w:rFonts w:ascii="Arial Narrow" w:hAnsi="Arial Narrow"/>
          <w:sz w:val="16"/>
          <w:szCs w:val="16"/>
        </w:rPr>
      </w:pPr>
    </w:p>
    <w:p w:rsidR="00A749E8" w:rsidRPr="00766D20" w:rsidRDefault="00A749E8" w:rsidP="00166EA3">
      <w:pPr>
        <w:rPr>
          <w:rFonts w:ascii="Arial Narrow" w:hAnsi="Arial Narrow"/>
          <w:sz w:val="16"/>
          <w:szCs w:val="16"/>
        </w:rPr>
      </w:pPr>
    </w:p>
    <w:p w:rsidR="00B31230" w:rsidRPr="00766D20" w:rsidRDefault="00B31230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749E8" w:rsidRDefault="00A749E8" w:rsidP="00761C61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Pr="00143CC7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22"/>
          <w:szCs w:val="22"/>
          <w:lang w:val="en-US"/>
        </w:rPr>
      </w:pPr>
      <w:r w:rsidRPr="00143CC7">
        <w:rPr>
          <w:rFonts w:ascii="Arial Narrow" w:hAnsi="Arial Narrow"/>
          <w:sz w:val="22"/>
          <w:szCs w:val="22"/>
          <w:lang w:val="en-US"/>
        </w:rPr>
        <w:t xml:space="preserve">Table </w:t>
      </w:r>
      <w:proofErr w:type="spellStart"/>
      <w:r w:rsidR="00AB38F8">
        <w:rPr>
          <w:rFonts w:ascii="Arial Narrow" w:hAnsi="Arial Narrow"/>
          <w:sz w:val="22"/>
          <w:szCs w:val="22"/>
          <w:lang w:val="en-US"/>
        </w:rPr>
        <w:t>S</w:t>
      </w:r>
      <w:r w:rsidR="00143CC7" w:rsidRPr="00143CC7">
        <w:rPr>
          <w:rFonts w:ascii="Arial Narrow" w:hAnsi="Arial Narrow"/>
          <w:sz w:val="22"/>
          <w:szCs w:val="22"/>
          <w:lang w:val="en-US"/>
        </w:rPr>
        <w:t>4</w:t>
      </w:r>
      <w:proofErr w:type="spellEnd"/>
      <w:r w:rsidRPr="00143CC7">
        <w:rPr>
          <w:rFonts w:ascii="Arial Narrow" w:hAnsi="Arial Narrow"/>
          <w:sz w:val="22"/>
          <w:szCs w:val="22"/>
          <w:lang w:val="en-US"/>
        </w:rPr>
        <w:t>. Cost-effectiveness analyses for base case and subgroups per LYs</w:t>
      </w:r>
    </w:p>
    <w:tbl>
      <w:tblPr>
        <w:tblW w:w="14899" w:type="dxa"/>
        <w:tblInd w:w="93" w:type="dxa"/>
        <w:tblLayout w:type="fixed"/>
        <w:tblLook w:val="04A0"/>
      </w:tblPr>
      <w:tblGrid>
        <w:gridCol w:w="2567"/>
        <w:gridCol w:w="283"/>
        <w:gridCol w:w="851"/>
        <w:gridCol w:w="709"/>
        <w:gridCol w:w="992"/>
        <w:gridCol w:w="1276"/>
        <w:gridCol w:w="612"/>
        <w:gridCol w:w="88"/>
        <w:gridCol w:w="676"/>
        <w:gridCol w:w="1033"/>
        <w:gridCol w:w="1276"/>
        <w:gridCol w:w="988"/>
        <w:gridCol w:w="855"/>
        <w:gridCol w:w="992"/>
        <w:gridCol w:w="851"/>
        <w:gridCol w:w="850"/>
      </w:tblGrid>
      <w:tr w:rsidR="00FF290F" w:rsidRPr="00766D20" w:rsidTr="00C5632D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Cost, $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LYs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0.5 GDP/per capit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both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 3 GDP/per capita</w:t>
            </w:r>
          </w:p>
        </w:tc>
      </w:tr>
      <w:tr w:rsidR="00FF290F" w:rsidRPr="00766D20" w:rsidTr="00C5632D">
        <w:trPr>
          <w:trHeight w:val="40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PCI - M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Overall (n = 4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958; 1462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18; 0.2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44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1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Male (n = 27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814; 1457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17; 0.3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5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6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Female (n = 13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929; 1805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43; 0.2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194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7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ge ≤ 60 (n = 21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874; 1504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19; 0.2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38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0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Age &gt; 60 (n = 19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788; 1649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30; 0.4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39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8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iabetes (n = 1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620; 1742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22; 0.7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1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No diabetes (n = 27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1098; 1575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34; 0.1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121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Double-vessel disease (n = 1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544; 1243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25; 0.3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49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7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Triple-vessel disease (n = 2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1140; 1848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35; 0.3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9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pt-BR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 xml:space="preserve">CCS 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  <w:lang w:val="pt-BR"/>
              </w:rPr>
              <w:t>I&amp;II</w:t>
            </w: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  <w:lang w:val="pt-BR"/>
              </w:rPr>
              <w:t xml:space="preserve"> (n = 2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803; 1505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31; 0.2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-587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3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</w:t>
            </w: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 xml:space="preserve"> (n = 8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699; 1687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(-0.39; 0.3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11890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44</w:t>
            </w:r>
          </w:p>
        </w:tc>
      </w:tr>
      <w:tr w:rsidR="00FF290F" w:rsidRPr="00766D20" w:rsidTr="00C5632D">
        <w:trPr>
          <w:trHeight w:val="40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 (95% CI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M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CABG - MT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0.5 GDP/per capi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 3 GDP/per capita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Overall (n = 4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752; 120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2; 0.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sz w:val="16"/>
                <w:szCs w:val="16"/>
              </w:rPr>
              <w:t>989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sz w:val="16"/>
                <w:szCs w:val="16"/>
              </w:rPr>
              <w:t>43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Male (n = 28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6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659; 120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1; 0.3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59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55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Female (n = 11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741; 145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49; 0.3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155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Age ≤ 60 (n = 2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828; 124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35; 0.1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106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Age &gt; 60 (n = 19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466; 124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4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3; 0.5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53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5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Diabetes (n = 1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209; 112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2; 0.6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1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81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No diabetes (n = 25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970; 138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39; 0.1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84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Double-vessel disease (n = 16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589; 113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8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08; 0.4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7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86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Triple-vessel disease (n = 23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726; 135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38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45; 0.2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97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&amp;II (n = 2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597; 127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5; 0.3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37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59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 (n = 12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9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402; 1160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62; 0.1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-33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</w:t>
            </w:r>
          </w:p>
        </w:tc>
      </w:tr>
      <w:tr w:rsidR="00FF290F" w:rsidRPr="00766D20" w:rsidTr="00C5632D">
        <w:trPr>
          <w:trHeight w:val="405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P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CAB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Δ (PCI -CAB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sz w:val="16"/>
                <w:szCs w:val="16"/>
              </w:rPr>
              <w:t>Δ (95% CI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PCI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CAB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Δ (PCI -CAB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sz w:val="16"/>
                <w:szCs w:val="16"/>
              </w:rPr>
              <w:t>Δ (95% CI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ICER ($/LYs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% Domin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>% Domin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 xml:space="preserve"> ≤ 0.5 GDP/per capi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sz w:val="16"/>
                <w:szCs w:val="16"/>
              </w:rPr>
              <w:t xml:space="preserve"> ≤  3 GDP/per capita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Overall (n = 40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61; 41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0; 0.2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58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58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Male (n = 28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4; 40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0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22; 0.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Female (n = 12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33; 58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46; 0.4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8</w:t>
            </w:r>
          </w:p>
        </w:tc>
      </w:tr>
      <w:tr w:rsidR="00FF290F" w:rsidRPr="00766D20" w:rsidTr="00C5632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Age ≤ 60 (n = 20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2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142; 40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8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4.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(-0.10; 0.4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</w:rPr>
              <w:t>72</w:t>
            </w:r>
          </w:p>
        </w:tc>
      </w:tr>
      <w:tr w:rsidR="00FF290F" w:rsidRPr="00766D20" w:rsidTr="00C5632D">
        <w:trPr>
          <w:trHeight w:val="342"/>
        </w:trPr>
        <w:tc>
          <w:tcPr>
            <w:tcW w:w="1489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Default="00FF290F" w:rsidP="00C5632D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FF290F" w:rsidRDefault="00FF290F" w:rsidP="00C5632D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FF290F" w:rsidRDefault="00FF290F" w:rsidP="00C5632D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FF290F" w:rsidRDefault="00FF290F" w:rsidP="00C5632D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  <w:p w:rsidR="00FF290F" w:rsidRPr="00143CC7" w:rsidRDefault="00FF290F" w:rsidP="00C5632D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FF290F" w:rsidRPr="00766D20" w:rsidRDefault="00FF290F" w:rsidP="00AB38F8">
            <w:pPr>
              <w:pStyle w:val="Heading1"/>
              <w:spacing w:before="0" w:beforeAutospacing="0" w:after="0" w:afterAutospacing="0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43CC7">
              <w:rPr>
                <w:rFonts w:ascii="Arial Narrow" w:hAnsi="Arial Narrow"/>
                <w:sz w:val="22"/>
                <w:szCs w:val="22"/>
                <w:lang w:val="en-US"/>
              </w:rPr>
              <w:t xml:space="preserve">Table </w:t>
            </w:r>
            <w:proofErr w:type="spellStart"/>
            <w:r w:rsidR="00AB38F8">
              <w:rPr>
                <w:rFonts w:ascii="Arial Narrow" w:hAnsi="Arial Narrow"/>
                <w:sz w:val="22"/>
                <w:szCs w:val="22"/>
                <w:lang w:val="en-US"/>
              </w:rPr>
              <w:t>S</w:t>
            </w:r>
            <w:r w:rsidR="00143CC7" w:rsidRPr="00143CC7">
              <w:rPr>
                <w:rFonts w:ascii="Arial Narrow" w:hAnsi="Arial Narrow"/>
                <w:sz w:val="22"/>
                <w:szCs w:val="22"/>
                <w:lang w:val="en-US"/>
              </w:rPr>
              <w:t>4</w:t>
            </w:r>
            <w:proofErr w:type="spellEnd"/>
            <w:r w:rsidRPr="00143CC7">
              <w:rPr>
                <w:rFonts w:ascii="Arial Narrow" w:hAnsi="Arial Narrow"/>
                <w:sz w:val="22"/>
                <w:szCs w:val="22"/>
                <w:lang w:val="en-US"/>
              </w:rPr>
              <w:t>. Cost-effectiveness analyses for base case and subgroups per LYs (continued)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PCI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Δ (PCI -CAB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b/>
                <w:color w:val="000000"/>
                <w:sz w:val="16"/>
                <w:szCs w:val="16"/>
              </w:rPr>
              <w:t>Δ (95% CI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ICER ($/LYs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>% Domin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0.5 GDP/per capit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b/>
                <w:color w:val="000000"/>
                <w:sz w:val="16"/>
                <w:szCs w:val="16"/>
              </w:rPr>
              <w:t xml:space="preserve"> ≤  3 GDP/per capita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Age &gt; 60 (n = 2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6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04; 599)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46; 0.31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eastAsia="Times New Roman" w:hAnsi="Arial Narrow"/>
                <w:color w:val="000000"/>
                <w:sz w:val="16"/>
                <w:szCs w:val="16"/>
              </w:rPr>
              <w:t>33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Diabetes (n = 1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05; 907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48; 0.5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No diabetes (n = 2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36; 34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4; 0.3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5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Double-vessel disease (n = 1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197; 27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35; 0.1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1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Triple-vessel disease (n = 2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197; 68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26; 0.4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69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&amp;II (n = 2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15; 43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39; 0.2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6</w:t>
            </w:r>
          </w:p>
        </w:tc>
      </w:tr>
      <w:tr w:rsidR="00FF290F" w:rsidRPr="00766D20" w:rsidTr="00C5632D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sz w:val="16"/>
                <w:szCs w:val="16"/>
                <w:lang w:val="pt-BR"/>
              </w:rPr>
              <w:t>CCS</w:t>
            </w: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 xml:space="preserve"> III&amp;IV (n = 1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2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63; 777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(-0.15; 0.6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90F" w:rsidRPr="00766D20" w:rsidRDefault="00FF290F" w:rsidP="00C5632D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766D20">
              <w:rPr>
                <w:rFonts w:ascii="Arial Narrow" w:hAnsi="Arial Narrow"/>
                <w:color w:val="000000"/>
                <w:sz w:val="16"/>
                <w:szCs w:val="16"/>
              </w:rPr>
              <w:t>87</w:t>
            </w:r>
          </w:p>
        </w:tc>
      </w:tr>
    </w:tbl>
    <w:p w:rsidR="00FF290F" w:rsidRPr="00766D20" w:rsidRDefault="00FF290F" w:rsidP="00FF290F">
      <w:pPr>
        <w:pStyle w:val="Heading1"/>
        <w:spacing w:before="0" w:beforeAutospacing="0" w:after="0" w:afterAutospacing="0"/>
        <w:jc w:val="both"/>
        <w:rPr>
          <w:rFonts w:ascii="Arial Narrow" w:hAnsi="Arial Narrow"/>
          <w:sz w:val="16"/>
          <w:szCs w:val="16"/>
          <w:lang w:val="en-US"/>
        </w:rPr>
      </w:pPr>
      <w:r w:rsidRPr="00766D20">
        <w:rPr>
          <w:rFonts w:ascii="Arial Narrow" w:hAnsi="Arial Narrow"/>
          <w:b w:val="0"/>
          <w:sz w:val="16"/>
          <w:szCs w:val="16"/>
          <w:lang w:val="en-US"/>
        </w:rPr>
        <w:t xml:space="preserve">MT, medical treatment; PCI, percutaneous coronary intervention; CABG, coronary artery bypass graft; CI, confidence interval; LYs, life-years; GDP, CCS, </w:t>
      </w:r>
      <w:r w:rsidRPr="00766D20">
        <w:rPr>
          <w:rStyle w:val="st"/>
          <w:rFonts w:ascii="Arial Narrow" w:hAnsi="Arial Narrow"/>
          <w:sz w:val="16"/>
          <w:szCs w:val="16"/>
          <w:lang w:val="en-US"/>
        </w:rPr>
        <w:t xml:space="preserve">Canadian Cardiovascular Society </w:t>
      </w:r>
      <w:r w:rsidRPr="00766D20">
        <w:rPr>
          <w:rStyle w:val="Emphasis"/>
          <w:rFonts w:ascii="Arial Narrow" w:hAnsi="Arial Narrow"/>
          <w:b w:val="0"/>
          <w:sz w:val="16"/>
          <w:szCs w:val="16"/>
          <w:lang w:val="en-US"/>
        </w:rPr>
        <w:t>angina</w:t>
      </w:r>
      <w:r w:rsidRPr="00766D20">
        <w:rPr>
          <w:rStyle w:val="st"/>
          <w:rFonts w:ascii="Arial Narrow" w:hAnsi="Arial Narrow"/>
          <w:sz w:val="16"/>
          <w:szCs w:val="16"/>
          <w:lang w:val="en-US"/>
        </w:rPr>
        <w:t xml:space="preserve"> classes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 xml:space="preserve">; gross domestic product; $, American dollar; </w:t>
      </w:r>
      <w:r w:rsidRPr="00766D20">
        <w:rPr>
          <w:rFonts w:ascii="Arial Narrow" w:hAnsi="Arial Narrow"/>
          <w:b w:val="0"/>
          <w:color w:val="000000"/>
          <w:sz w:val="16"/>
          <w:szCs w:val="16"/>
        </w:rPr>
        <w:t>Δ</w:t>
      </w:r>
      <w:r w:rsidRPr="00766D20">
        <w:rPr>
          <w:rFonts w:ascii="Arial Narrow" w:hAnsi="Arial Narrow"/>
          <w:b w:val="0"/>
          <w:color w:val="000000"/>
          <w:sz w:val="16"/>
          <w:szCs w:val="16"/>
          <w:lang w:val="en-US"/>
        </w:rPr>
        <w:t xml:space="preserve"> = difference, </w:t>
      </w:r>
      <w:r w:rsidRPr="00766D20">
        <w:rPr>
          <w:rFonts w:ascii="Arial Narrow" w:hAnsi="Arial Narrow"/>
          <w:b w:val="0"/>
          <w:sz w:val="16"/>
          <w:szCs w:val="16"/>
          <w:lang w:val="en-US"/>
        </w:rPr>
        <w:t>5000 replications.</w:t>
      </w:r>
    </w:p>
    <w:p w:rsidR="00FF290F" w:rsidRPr="00766D20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Pr="00766D20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50B61" w:rsidRDefault="00A50B61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50B61" w:rsidRDefault="00A50B61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50B61" w:rsidRDefault="00A50B61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50B61" w:rsidRDefault="00A50B61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50B61" w:rsidRPr="00766D20" w:rsidRDefault="00A50B61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BA30F7" w:rsidRDefault="00BA30F7" w:rsidP="00AD1FA3">
      <w:pPr>
        <w:pStyle w:val="Heading1"/>
        <w:spacing w:after="0"/>
        <w:rPr>
          <w:rFonts w:ascii="Arial" w:hAnsi="Arial" w:cs="Arial"/>
          <w:b w:val="0"/>
          <w:sz w:val="24"/>
          <w:szCs w:val="24"/>
          <w:lang w:val="en-US"/>
        </w:rPr>
      </w:pPr>
    </w:p>
    <w:p w:rsidR="00AD1FA3" w:rsidRPr="00AD1FA3" w:rsidRDefault="00D238A3" w:rsidP="00AD1FA3">
      <w:pPr>
        <w:pStyle w:val="Heading1"/>
        <w:spacing w:after="0"/>
        <w:rPr>
          <w:rFonts w:ascii="Arial" w:hAnsi="Arial" w:cs="Arial"/>
          <w:b w:val="0"/>
          <w:sz w:val="24"/>
          <w:szCs w:val="24"/>
          <w:lang w:val="en-US"/>
        </w:rPr>
      </w:pPr>
      <w:r w:rsidRPr="00AD1FA3">
        <w:rPr>
          <w:rFonts w:ascii="Arial" w:hAnsi="Arial" w:cs="Arial"/>
          <w:b w:val="0"/>
          <w:sz w:val="24"/>
          <w:szCs w:val="24"/>
          <w:lang w:val="en-US"/>
        </w:rPr>
        <w:t xml:space="preserve">Figure </w:t>
      </w:r>
      <w:proofErr w:type="spellStart"/>
      <w:r w:rsidR="00AB38F8">
        <w:rPr>
          <w:rFonts w:ascii="Arial" w:hAnsi="Arial" w:cs="Arial"/>
          <w:b w:val="0"/>
          <w:sz w:val="24"/>
          <w:szCs w:val="24"/>
          <w:lang w:val="en-US"/>
        </w:rPr>
        <w:t>S</w:t>
      </w:r>
      <w:r w:rsidRPr="00AD1FA3">
        <w:rPr>
          <w:rFonts w:ascii="Arial" w:hAnsi="Arial" w:cs="Arial"/>
          <w:b w:val="0"/>
          <w:sz w:val="24"/>
          <w:szCs w:val="24"/>
          <w:lang w:val="en-US"/>
        </w:rPr>
        <w:t>1</w:t>
      </w:r>
      <w:proofErr w:type="spellEnd"/>
      <w:r w:rsidR="00AB38F8">
        <w:rPr>
          <w:rFonts w:ascii="Arial" w:hAnsi="Arial" w:cs="Arial"/>
          <w:b w:val="0"/>
          <w:sz w:val="24"/>
          <w:szCs w:val="24"/>
          <w:lang w:val="en-US"/>
        </w:rPr>
        <w:t>.</w:t>
      </w:r>
      <w:r w:rsidR="00AD1FA3" w:rsidRPr="00AD1FA3">
        <w:rPr>
          <w:rFonts w:ascii="Arial" w:hAnsi="Arial" w:cs="Arial"/>
          <w:b w:val="0"/>
          <w:sz w:val="24"/>
          <w:szCs w:val="24"/>
          <w:lang w:val="en-US"/>
        </w:rPr>
        <w:t xml:space="preserve"> Cost-effectiveness acceptability curves of Percutaneous Coronary Intervention versus Medical Treatment in 3 distinct </w:t>
      </w:r>
      <w:proofErr w:type="gramStart"/>
      <w:r w:rsidR="00AD1FA3" w:rsidRPr="00AD1FA3">
        <w:rPr>
          <w:rFonts w:ascii="Arial" w:hAnsi="Arial" w:cs="Arial"/>
          <w:b w:val="0"/>
          <w:sz w:val="24"/>
          <w:szCs w:val="24"/>
          <w:lang w:val="en-US"/>
        </w:rPr>
        <w:t>analysis</w:t>
      </w:r>
      <w:proofErr w:type="gramEnd"/>
      <w:r w:rsidR="00AD1FA3" w:rsidRPr="00AD1FA3">
        <w:rPr>
          <w:rFonts w:ascii="Arial" w:hAnsi="Arial" w:cs="Arial"/>
          <w:b w:val="0"/>
          <w:sz w:val="24"/>
          <w:szCs w:val="24"/>
          <w:lang w:val="en-US"/>
        </w:rPr>
        <w:t xml:space="preserve">. </w:t>
      </w: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  <w:r>
        <w:rPr>
          <w:rFonts w:ascii="Arial Narrow" w:hAnsi="Arial Narrow"/>
          <w:noProof/>
          <w:sz w:val="16"/>
          <w:szCs w:val="16"/>
          <w:lang w:val="en-US" w:eastAsia="en-US"/>
        </w:rPr>
        <w:drawing>
          <wp:inline distT="0" distB="0" distL="0" distR="0">
            <wp:extent cx="8181404" cy="4610562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4222" cy="4612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38A3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D238A3" w:rsidRPr="00AD1FA3" w:rsidRDefault="00AD1FA3" w:rsidP="00AD1FA3">
      <w:pPr>
        <w:pStyle w:val="Heading1"/>
        <w:spacing w:after="0"/>
        <w:rPr>
          <w:rFonts w:ascii="Arial" w:hAnsi="Arial" w:cs="Arial"/>
          <w:b w:val="0"/>
          <w:sz w:val="20"/>
          <w:szCs w:val="20"/>
          <w:lang w:val="en-US"/>
        </w:rPr>
      </w:pPr>
      <w:r w:rsidRPr="00AD1FA3">
        <w:rPr>
          <w:rFonts w:ascii="Arial" w:hAnsi="Arial" w:cs="Arial"/>
          <w:b w:val="0"/>
          <w:sz w:val="20"/>
          <w:szCs w:val="20"/>
          <w:lang w:val="en-US"/>
        </w:rPr>
        <w:t>Footnote: In 2 analysis (Overall, Overall and additional costs), the probability that PCI is cost-effective compared to MT is very high, even at low threshold values. In Higher Cost analysis, the probability that PCI is cost-effective compared to MT increases as cost-effectiveness threshold rises to more than 100,000 US dollars.  PCI percutaneous coronary intervention, MT medical treatment, threshold is in US dollars.</w:t>
      </w:r>
    </w:p>
    <w:p w:rsidR="00FF290F" w:rsidRPr="00766D20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Default="00FF290F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Default="00AD1F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Default="00AD1F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Pr="00AD1FA3" w:rsidRDefault="00D238A3" w:rsidP="00AD1FA3">
      <w:pPr>
        <w:rPr>
          <w:rFonts w:ascii="Arial" w:hAnsi="Arial" w:cs="Arial"/>
          <w:sz w:val="24"/>
          <w:szCs w:val="24"/>
        </w:rPr>
      </w:pPr>
      <w:r w:rsidRPr="00AD1FA3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AB38F8">
        <w:rPr>
          <w:rFonts w:ascii="Arial" w:hAnsi="Arial" w:cs="Arial"/>
          <w:sz w:val="24"/>
          <w:szCs w:val="24"/>
        </w:rPr>
        <w:t>S</w:t>
      </w:r>
      <w:r w:rsidRPr="00AD1FA3">
        <w:rPr>
          <w:rFonts w:ascii="Arial" w:hAnsi="Arial" w:cs="Arial"/>
          <w:sz w:val="24"/>
          <w:szCs w:val="24"/>
        </w:rPr>
        <w:t>2</w:t>
      </w:r>
      <w:proofErr w:type="spellEnd"/>
      <w:r w:rsidR="00AB38F8">
        <w:rPr>
          <w:rFonts w:ascii="Arial" w:hAnsi="Arial" w:cs="Arial"/>
          <w:sz w:val="24"/>
          <w:szCs w:val="24"/>
        </w:rPr>
        <w:t>.</w:t>
      </w:r>
      <w:r w:rsidR="00AD1FA3" w:rsidRPr="00AD1FA3">
        <w:rPr>
          <w:rFonts w:ascii="Arial" w:hAnsi="Arial" w:cs="Arial"/>
          <w:sz w:val="24"/>
          <w:szCs w:val="24"/>
        </w:rPr>
        <w:t xml:space="preserve"> Cost-effectiveness acceptability curves of Percutaneous Coronary Intervention versus Coronary Artery Bypass Grafting in 3 distinct </w:t>
      </w:r>
      <w:proofErr w:type="gramStart"/>
      <w:r w:rsidR="00AD1FA3" w:rsidRPr="00AD1FA3">
        <w:rPr>
          <w:rFonts w:ascii="Arial" w:hAnsi="Arial" w:cs="Arial"/>
          <w:sz w:val="24"/>
          <w:szCs w:val="24"/>
        </w:rPr>
        <w:t>analysis</w:t>
      </w:r>
      <w:proofErr w:type="gramEnd"/>
    </w:p>
    <w:p w:rsidR="00D238A3" w:rsidRPr="00766D20" w:rsidRDefault="00D238A3" w:rsidP="00FF290F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FF290F" w:rsidRDefault="00D238A3" w:rsidP="00FF290F">
      <w:r>
        <w:rPr>
          <w:noProof/>
        </w:rPr>
        <w:drawing>
          <wp:inline distT="0" distB="0" distL="0" distR="0">
            <wp:extent cx="8456214" cy="4882101"/>
            <wp:effectExtent l="19050" t="0" r="1986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102" cy="48860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D20" w:rsidRPr="00766D20" w:rsidRDefault="00766D20" w:rsidP="00766D20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Pr="00AD1FA3" w:rsidRDefault="00AD1FA3" w:rsidP="00AD1FA3">
      <w:pPr>
        <w:rPr>
          <w:rFonts w:ascii="Arial" w:hAnsi="Arial" w:cs="Arial"/>
          <w:sz w:val="20"/>
          <w:szCs w:val="20"/>
        </w:rPr>
      </w:pPr>
      <w:r w:rsidRPr="00AD1FA3">
        <w:rPr>
          <w:rFonts w:ascii="Arial" w:hAnsi="Arial" w:cs="Arial"/>
          <w:sz w:val="20"/>
          <w:szCs w:val="20"/>
        </w:rPr>
        <w:t>Footnote: In 2 analysis (Overall, Overall and additional costs), the probability that PCI is cost-effective compared to CABG is 62%, even at low threshold values. In Higher Cost analyses, the probability that PCI is cost-effective compared to CABG is lower than 40% at threshold up to 100,000 US dollars.</w:t>
      </w:r>
    </w:p>
    <w:p w:rsidR="00AD1FA3" w:rsidRPr="00AD1FA3" w:rsidRDefault="00AD1FA3" w:rsidP="00AD1FA3">
      <w:pPr>
        <w:rPr>
          <w:rFonts w:ascii="Arial" w:hAnsi="Arial" w:cs="Arial"/>
          <w:sz w:val="20"/>
          <w:szCs w:val="20"/>
        </w:rPr>
      </w:pPr>
      <w:r w:rsidRPr="00AD1FA3">
        <w:rPr>
          <w:rFonts w:ascii="Arial" w:hAnsi="Arial" w:cs="Arial"/>
          <w:sz w:val="20"/>
          <w:szCs w:val="20"/>
        </w:rPr>
        <w:t>PCI percutaneous coronary intervention, CABG coronary artery bypass grafting, threshold is in US dollars.</w:t>
      </w:r>
    </w:p>
    <w:p w:rsidR="00AD1FA3" w:rsidRPr="00766D20" w:rsidRDefault="00AD1FA3" w:rsidP="00766D20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Default="00AD1FA3" w:rsidP="00AD1FA3">
      <w:pPr>
        <w:rPr>
          <w:rFonts w:ascii="Arial" w:hAnsi="Arial" w:cs="Arial"/>
          <w:sz w:val="24"/>
          <w:szCs w:val="24"/>
        </w:rPr>
      </w:pPr>
    </w:p>
    <w:p w:rsidR="00AD1FA3" w:rsidRPr="00AD1FA3" w:rsidRDefault="008745DE" w:rsidP="00AD1FA3">
      <w:pPr>
        <w:rPr>
          <w:rFonts w:ascii="Arial" w:hAnsi="Arial" w:cs="Arial"/>
          <w:sz w:val="24"/>
          <w:szCs w:val="24"/>
        </w:rPr>
      </w:pPr>
      <w:r w:rsidRPr="00AD1FA3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="00AB38F8">
        <w:rPr>
          <w:rFonts w:ascii="Arial" w:hAnsi="Arial" w:cs="Arial"/>
          <w:sz w:val="24"/>
          <w:szCs w:val="24"/>
        </w:rPr>
        <w:t>S</w:t>
      </w:r>
      <w:r w:rsidRPr="00AD1FA3">
        <w:rPr>
          <w:rFonts w:ascii="Arial" w:hAnsi="Arial" w:cs="Arial"/>
          <w:sz w:val="24"/>
          <w:szCs w:val="24"/>
        </w:rPr>
        <w:t>3</w:t>
      </w:r>
      <w:proofErr w:type="spellEnd"/>
      <w:r w:rsidR="00AB38F8">
        <w:rPr>
          <w:rFonts w:ascii="Arial" w:hAnsi="Arial" w:cs="Arial"/>
          <w:sz w:val="24"/>
          <w:szCs w:val="24"/>
        </w:rPr>
        <w:t>.</w:t>
      </w:r>
      <w:r w:rsidR="00AD1FA3" w:rsidRPr="00AD1FA3">
        <w:rPr>
          <w:rFonts w:ascii="Arial" w:hAnsi="Arial" w:cs="Arial"/>
          <w:sz w:val="24"/>
          <w:szCs w:val="24"/>
        </w:rPr>
        <w:t xml:space="preserve"> Cost-effectiveness acceptability curves of Coronary Artery Bypass Grafting versus Medical Treatment in 3 distinct </w:t>
      </w:r>
      <w:proofErr w:type="gramStart"/>
      <w:r w:rsidR="00AD1FA3" w:rsidRPr="00AD1FA3">
        <w:rPr>
          <w:rFonts w:ascii="Arial" w:hAnsi="Arial" w:cs="Arial"/>
          <w:sz w:val="24"/>
          <w:szCs w:val="24"/>
        </w:rPr>
        <w:t>analysis</w:t>
      </w:r>
      <w:proofErr w:type="gramEnd"/>
    </w:p>
    <w:p w:rsidR="00766D20" w:rsidRPr="00766D20" w:rsidRDefault="008745DE" w:rsidP="00766D20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  <w:r>
        <w:rPr>
          <w:rFonts w:ascii="Arial Narrow" w:hAnsi="Arial Narrow"/>
          <w:noProof/>
          <w:sz w:val="16"/>
          <w:szCs w:val="16"/>
          <w:lang w:val="en-US" w:eastAsia="en-US"/>
        </w:rPr>
        <w:drawing>
          <wp:inline distT="0" distB="0" distL="0" distR="0">
            <wp:extent cx="8277309" cy="4699221"/>
            <wp:effectExtent l="19050" t="0" r="9441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4964" cy="4703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6D20" w:rsidRPr="00766D20" w:rsidRDefault="00766D20" w:rsidP="00766D20">
      <w:pPr>
        <w:pStyle w:val="Heading1"/>
        <w:spacing w:before="0" w:beforeAutospacing="0" w:after="0" w:afterAutospacing="0"/>
        <w:rPr>
          <w:rFonts w:ascii="Arial Narrow" w:hAnsi="Arial Narrow"/>
          <w:sz w:val="16"/>
          <w:szCs w:val="16"/>
          <w:lang w:val="en-US"/>
        </w:rPr>
      </w:pPr>
    </w:p>
    <w:p w:rsidR="00AD1FA3" w:rsidRPr="00AD1FA3" w:rsidRDefault="00AD1FA3" w:rsidP="00AD1FA3">
      <w:pPr>
        <w:rPr>
          <w:rFonts w:ascii="Arial" w:hAnsi="Arial" w:cs="Arial"/>
          <w:sz w:val="20"/>
          <w:szCs w:val="20"/>
        </w:rPr>
      </w:pPr>
      <w:r w:rsidRPr="00AD1FA3">
        <w:rPr>
          <w:rFonts w:ascii="Arial" w:hAnsi="Arial" w:cs="Arial"/>
          <w:sz w:val="20"/>
          <w:szCs w:val="20"/>
        </w:rPr>
        <w:t xml:space="preserve">Footnote: In 2 analysis (Overall, Overall and additional costs), the probability that CABG is cost-effective compared to MT is very high, even at low threshold values. In Higher Cost analysis, the probability that CABG is cost-effective compared to MT increases as cost-effectiveness threshold rises to more than 100,000 US dollars. </w:t>
      </w:r>
    </w:p>
    <w:p w:rsidR="00AD1FA3" w:rsidRPr="00AD1FA3" w:rsidRDefault="00AD1FA3" w:rsidP="00AD1FA3">
      <w:pPr>
        <w:rPr>
          <w:rFonts w:ascii="Arial" w:hAnsi="Arial" w:cs="Arial"/>
          <w:sz w:val="20"/>
          <w:szCs w:val="20"/>
        </w:rPr>
      </w:pPr>
      <w:r w:rsidRPr="00AD1FA3">
        <w:rPr>
          <w:rFonts w:ascii="Arial" w:hAnsi="Arial" w:cs="Arial"/>
          <w:sz w:val="20"/>
          <w:szCs w:val="20"/>
        </w:rPr>
        <w:t>CABG coronary artery bypass grafting, MT medical treatment, threshold is in US dollars.</w:t>
      </w:r>
    </w:p>
    <w:bookmarkEnd w:id="0"/>
    <w:p w:rsidR="00766D20" w:rsidRPr="00766D20" w:rsidRDefault="00766D20" w:rsidP="00766D20">
      <w:pPr>
        <w:pStyle w:val="Heading1"/>
        <w:spacing w:before="0" w:beforeAutospacing="0" w:after="0" w:afterAutospacing="0" w:line="120" w:lineRule="auto"/>
        <w:rPr>
          <w:rFonts w:ascii="Arial Narrow" w:hAnsi="Arial Narrow"/>
          <w:sz w:val="16"/>
          <w:szCs w:val="16"/>
          <w:lang w:val="en-US"/>
        </w:rPr>
      </w:pPr>
    </w:p>
    <w:sectPr w:rsidR="00766D20" w:rsidRPr="00766D20" w:rsidSect="006D0C5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embedSystemFonts/>
  <w:proofState w:spelling="clean" w:grammar="clean"/>
  <w:revisionView w:markup="0"/>
  <w:defaultTabStop w:val="57"/>
  <w:hyphenationZone w:val="425"/>
  <w:doNotHyphenateCaps/>
  <w:characterSpacingControl w:val="doNotCompress"/>
  <w:doNotValidateAgainstSchema/>
  <w:doNotDemarcateInvalidXml/>
  <w:compat/>
  <w:rsids>
    <w:rsidRoot w:val="00F32948"/>
    <w:rsid w:val="0000184B"/>
    <w:rsid w:val="00001A70"/>
    <w:rsid w:val="00006618"/>
    <w:rsid w:val="00010ED4"/>
    <w:rsid w:val="00011E60"/>
    <w:rsid w:val="00016E8F"/>
    <w:rsid w:val="0002577D"/>
    <w:rsid w:val="0002597A"/>
    <w:rsid w:val="0003747D"/>
    <w:rsid w:val="00042C96"/>
    <w:rsid w:val="00047A5C"/>
    <w:rsid w:val="00050808"/>
    <w:rsid w:val="00051D26"/>
    <w:rsid w:val="0006287B"/>
    <w:rsid w:val="00086587"/>
    <w:rsid w:val="00096CBA"/>
    <w:rsid w:val="000A37CE"/>
    <w:rsid w:val="000A4340"/>
    <w:rsid w:val="000A4D1C"/>
    <w:rsid w:val="000B1A47"/>
    <w:rsid w:val="000B60E3"/>
    <w:rsid w:val="000B79B8"/>
    <w:rsid w:val="000C5A55"/>
    <w:rsid w:val="000D229F"/>
    <w:rsid w:val="000E005E"/>
    <w:rsid w:val="000F1094"/>
    <w:rsid w:val="00106E1E"/>
    <w:rsid w:val="00114785"/>
    <w:rsid w:val="001171CE"/>
    <w:rsid w:val="00140B83"/>
    <w:rsid w:val="00143CC7"/>
    <w:rsid w:val="00161143"/>
    <w:rsid w:val="0016337E"/>
    <w:rsid w:val="00166EA3"/>
    <w:rsid w:val="00176F56"/>
    <w:rsid w:val="00187A20"/>
    <w:rsid w:val="001A51F7"/>
    <w:rsid w:val="001C64DC"/>
    <w:rsid w:val="001F29DF"/>
    <w:rsid w:val="001F6524"/>
    <w:rsid w:val="002132F6"/>
    <w:rsid w:val="0022544D"/>
    <w:rsid w:val="00231908"/>
    <w:rsid w:val="0024718C"/>
    <w:rsid w:val="002518BA"/>
    <w:rsid w:val="002525A6"/>
    <w:rsid w:val="002549E6"/>
    <w:rsid w:val="00260B1D"/>
    <w:rsid w:val="00260B66"/>
    <w:rsid w:val="00267B96"/>
    <w:rsid w:val="00275549"/>
    <w:rsid w:val="0028032D"/>
    <w:rsid w:val="00283506"/>
    <w:rsid w:val="0028418E"/>
    <w:rsid w:val="00284B85"/>
    <w:rsid w:val="002A3097"/>
    <w:rsid w:val="002B2D07"/>
    <w:rsid w:val="002B7F78"/>
    <w:rsid w:val="002C2805"/>
    <w:rsid w:val="002C7F1A"/>
    <w:rsid w:val="002D4A32"/>
    <w:rsid w:val="002E5C14"/>
    <w:rsid w:val="002E7233"/>
    <w:rsid w:val="00301B8D"/>
    <w:rsid w:val="00337A24"/>
    <w:rsid w:val="003645F5"/>
    <w:rsid w:val="003722FD"/>
    <w:rsid w:val="00383F08"/>
    <w:rsid w:val="003A0EDC"/>
    <w:rsid w:val="003A6EB8"/>
    <w:rsid w:val="003B350A"/>
    <w:rsid w:val="003B7975"/>
    <w:rsid w:val="003E2D7E"/>
    <w:rsid w:val="0041369A"/>
    <w:rsid w:val="00415098"/>
    <w:rsid w:val="00421241"/>
    <w:rsid w:val="004249FE"/>
    <w:rsid w:val="00432639"/>
    <w:rsid w:val="00453422"/>
    <w:rsid w:val="0046653C"/>
    <w:rsid w:val="0047742B"/>
    <w:rsid w:val="0048690E"/>
    <w:rsid w:val="004A05CA"/>
    <w:rsid w:val="004A0641"/>
    <w:rsid w:val="004A6360"/>
    <w:rsid w:val="004C4964"/>
    <w:rsid w:val="004C4E11"/>
    <w:rsid w:val="004E2601"/>
    <w:rsid w:val="004E2F0B"/>
    <w:rsid w:val="005054B4"/>
    <w:rsid w:val="005106E1"/>
    <w:rsid w:val="005141E9"/>
    <w:rsid w:val="005224ED"/>
    <w:rsid w:val="005234C3"/>
    <w:rsid w:val="005331AB"/>
    <w:rsid w:val="00533D17"/>
    <w:rsid w:val="00537DCE"/>
    <w:rsid w:val="00541D59"/>
    <w:rsid w:val="00547ABB"/>
    <w:rsid w:val="00554A8C"/>
    <w:rsid w:val="00556922"/>
    <w:rsid w:val="0056594C"/>
    <w:rsid w:val="0057082F"/>
    <w:rsid w:val="00576CC6"/>
    <w:rsid w:val="00581AC1"/>
    <w:rsid w:val="005A277F"/>
    <w:rsid w:val="005A3A3D"/>
    <w:rsid w:val="005A55DE"/>
    <w:rsid w:val="005B0B73"/>
    <w:rsid w:val="005B11D7"/>
    <w:rsid w:val="005B492D"/>
    <w:rsid w:val="005C2AA0"/>
    <w:rsid w:val="005C4EEF"/>
    <w:rsid w:val="005D54C7"/>
    <w:rsid w:val="005E5F35"/>
    <w:rsid w:val="006224F6"/>
    <w:rsid w:val="006266E1"/>
    <w:rsid w:val="00627724"/>
    <w:rsid w:val="00630988"/>
    <w:rsid w:val="00632A79"/>
    <w:rsid w:val="00633BC0"/>
    <w:rsid w:val="00633C56"/>
    <w:rsid w:val="00641E1E"/>
    <w:rsid w:val="00644C7A"/>
    <w:rsid w:val="00647286"/>
    <w:rsid w:val="00647E3F"/>
    <w:rsid w:val="006500B3"/>
    <w:rsid w:val="006649BB"/>
    <w:rsid w:val="00666E17"/>
    <w:rsid w:val="006742C0"/>
    <w:rsid w:val="006757C5"/>
    <w:rsid w:val="006835E4"/>
    <w:rsid w:val="0069657A"/>
    <w:rsid w:val="006D0C50"/>
    <w:rsid w:val="006D11DD"/>
    <w:rsid w:val="006D7FEA"/>
    <w:rsid w:val="006E1A5B"/>
    <w:rsid w:val="006E2199"/>
    <w:rsid w:val="006F0169"/>
    <w:rsid w:val="007012AF"/>
    <w:rsid w:val="0070423F"/>
    <w:rsid w:val="00710940"/>
    <w:rsid w:val="00724E25"/>
    <w:rsid w:val="00726F99"/>
    <w:rsid w:val="007356E6"/>
    <w:rsid w:val="00740A7F"/>
    <w:rsid w:val="0075104A"/>
    <w:rsid w:val="00761C61"/>
    <w:rsid w:val="00766D20"/>
    <w:rsid w:val="007737EE"/>
    <w:rsid w:val="00780346"/>
    <w:rsid w:val="007945ED"/>
    <w:rsid w:val="007B7366"/>
    <w:rsid w:val="007E2458"/>
    <w:rsid w:val="007F0A84"/>
    <w:rsid w:val="007F598F"/>
    <w:rsid w:val="0081106B"/>
    <w:rsid w:val="00820BB9"/>
    <w:rsid w:val="00820E12"/>
    <w:rsid w:val="008248C3"/>
    <w:rsid w:val="0084190F"/>
    <w:rsid w:val="00847BB4"/>
    <w:rsid w:val="008745DE"/>
    <w:rsid w:val="00874992"/>
    <w:rsid w:val="00877F27"/>
    <w:rsid w:val="0088596D"/>
    <w:rsid w:val="008860E0"/>
    <w:rsid w:val="0089618B"/>
    <w:rsid w:val="00896FE0"/>
    <w:rsid w:val="008A0114"/>
    <w:rsid w:val="008A45C9"/>
    <w:rsid w:val="008B4B85"/>
    <w:rsid w:val="008C7336"/>
    <w:rsid w:val="008E5E0A"/>
    <w:rsid w:val="008E6B3C"/>
    <w:rsid w:val="0090255B"/>
    <w:rsid w:val="009241D0"/>
    <w:rsid w:val="00925617"/>
    <w:rsid w:val="00931FA6"/>
    <w:rsid w:val="00951C93"/>
    <w:rsid w:val="00963A4B"/>
    <w:rsid w:val="009726AD"/>
    <w:rsid w:val="00992626"/>
    <w:rsid w:val="00996B76"/>
    <w:rsid w:val="009A6CE5"/>
    <w:rsid w:val="009C4759"/>
    <w:rsid w:val="009D1811"/>
    <w:rsid w:val="009D190F"/>
    <w:rsid w:val="009D1FE2"/>
    <w:rsid w:val="009E5869"/>
    <w:rsid w:val="009E5E8E"/>
    <w:rsid w:val="009F490F"/>
    <w:rsid w:val="009F5409"/>
    <w:rsid w:val="00A04997"/>
    <w:rsid w:val="00A077FD"/>
    <w:rsid w:val="00A10A30"/>
    <w:rsid w:val="00A14E6D"/>
    <w:rsid w:val="00A22089"/>
    <w:rsid w:val="00A26FF2"/>
    <w:rsid w:val="00A50359"/>
    <w:rsid w:val="00A50B61"/>
    <w:rsid w:val="00A50DE0"/>
    <w:rsid w:val="00A5335F"/>
    <w:rsid w:val="00A63692"/>
    <w:rsid w:val="00A63C88"/>
    <w:rsid w:val="00A749E8"/>
    <w:rsid w:val="00A75742"/>
    <w:rsid w:val="00A82D83"/>
    <w:rsid w:val="00A84B7E"/>
    <w:rsid w:val="00AB38F8"/>
    <w:rsid w:val="00AB7679"/>
    <w:rsid w:val="00AB785C"/>
    <w:rsid w:val="00AC296C"/>
    <w:rsid w:val="00AD1FA3"/>
    <w:rsid w:val="00AE0CC7"/>
    <w:rsid w:val="00AF0DBB"/>
    <w:rsid w:val="00AF42C3"/>
    <w:rsid w:val="00AF5FE0"/>
    <w:rsid w:val="00B007ED"/>
    <w:rsid w:val="00B10189"/>
    <w:rsid w:val="00B31230"/>
    <w:rsid w:val="00B36F2D"/>
    <w:rsid w:val="00B574C0"/>
    <w:rsid w:val="00B9170C"/>
    <w:rsid w:val="00B95075"/>
    <w:rsid w:val="00BA30F7"/>
    <w:rsid w:val="00BB1062"/>
    <w:rsid w:val="00BB33DE"/>
    <w:rsid w:val="00BD3755"/>
    <w:rsid w:val="00BD6211"/>
    <w:rsid w:val="00BE54A6"/>
    <w:rsid w:val="00BF21D4"/>
    <w:rsid w:val="00BF7122"/>
    <w:rsid w:val="00C11B69"/>
    <w:rsid w:val="00C12AE4"/>
    <w:rsid w:val="00C138D9"/>
    <w:rsid w:val="00C1402A"/>
    <w:rsid w:val="00C16818"/>
    <w:rsid w:val="00C301EE"/>
    <w:rsid w:val="00C36112"/>
    <w:rsid w:val="00C40320"/>
    <w:rsid w:val="00C4609E"/>
    <w:rsid w:val="00C50C7B"/>
    <w:rsid w:val="00C51B3A"/>
    <w:rsid w:val="00C53BA4"/>
    <w:rsid w:val="00C61343"/>
    <w:rsid w:val="00C63D8D"/>
    <w:rsid w:val="00C65312"/>
    <w:rsid w:val="00C74ACA"/>
    <w:rsid w:val="00C756EA"/>
    <w:rsid w:val="00C85C26"/>
    <w:rsid w:val="00C97153"/>
    <w:rsid w:val="00C97C7E"/>
    <w:rsid w:val="00CA52EA"/>
    <w:rsid w:val="00CB5A06"/>
    <w:rsid w:val="00CC7ED0"/>
    <w:rsid w:val="00CE62F9"/>
    <w:rsid w:val="00CE6E13"/>
    <w:rsid w:val="00CE6F56"/>
    <w:rsid w:val="00CF01C2"/>
    <w:rsid w:val="00CF5008"/>
    <w:rsid w:val="00D00750"/>
    <w:rsid w:val="00D238A3"/>
    <w:rsid w:val="00D26CB0"/>
    <w:rsid w:val="00D27E56"/>
    <w:rsid w:val="00D357CE"/>
    <w:rsid w:val="00D36717"/>
    <w:rsid w:val="00D436FF"/>
    <w:rsid w:val="00D50FCF"/>
    <w:rsid w:val="00D56427"/>
    <w:rsid w:val="00D73BAB"/>
    <w:rsid w:val="00D90688"/>
    <w:rsid w:val="00D93888"/>
    <w:rsid w:val="00DB6F59"/>
    <w:rsid w:val="00DC6E34"/>
    <w:rsid w:val="00DD65BE"/>
    <w:rsid w:val="00E02930"/>
    <w:rsid w:val="00E1182A"/>
    <w:rsid w:val="00E173F4"/>
    <w:rsid w:val="00E34218"/>
    <w:rsid w:val="00E526B7"/>
    <w:rsid w:val="00E634AC"/>
    <w:rsid w:val="00E645DC"/>
    <w:rsid w:val="00E72E4B"/>
    <w:rsid w:val="00E86753"/>
    <w:rsid w:val="00E87123"/>
    <w:rsid w:val="00E96A40"/>
    <w:rsid w:val="00ED1861"/>
    <w:rsid w:val="00ED5644"/>
    <w:rsid w:val="00ED7EE6"/>
    <w:rsid w:val="00EE0895"/>
    <w:rsid w:val="00EE11A0"/>
    <w:rsid w:val="00EE79A8"/>
    <w:rsid w:val="00EF1023"/>
    <w:rsid w:val="00EF415F"/>
    <w:rsid w:val="00EF6D2F"/>
    <w:rsid w:val="00F03FEE"/>
    <w:rsid w:val="00F079A1"/>
    <w:rsid w:val="00F10FA2"/>
    <w:rsid w:val="00F14402"/>
    <w:rsid w:val="00F2279D"/>
    <w:rsid w:val="00F31EDA"/>
    <w:rsid w:val="00F32948"/>
    <w:rsid w:val="00F4191D"/>
    <w:rsid w:val="00F51887"/>
    <w:rsid w:val="00F55587"/>
    <w:rsid w:val="00F57794"/>
    <w:rsid w:val="00F7003F"/>
    <w:rsid w:val="00F7438F"/>
    <w:rsid w:val="00F76558"/>
    <w:rsid w:val="00F77FBC"/>
    <w:rsid w:val="00F80E9B"/>
    <w:rsid w:val="00F83FD0"/>
    <w:rsid w:val="00F8583F"/>
    <w:rsid w:val="00F95768"/>
    <w:rsid w:val="00F96915"/>
    <w:rsid w:val="00FA35DC"/>
    <w:rsid w:val="00FA685E"/>
    <w:rsid w:val="00FB0364"/>
    <w:rsid w:val="00FB454F"/>
    <w:rsid w:val="00FD36BD"/>
    <w:rsid w:val="00FD60E9"/>
    <w:rsid w:val="00FE0A6C"/>
    <w:rsid w:val="00FE4EAB"/>
    <w:rsid w:val="00FF290F"/>
    <w:rsid w:val="00FF4B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861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F329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F32948"/>
    <w:rPr>
      <w:rFonts w:ascii="Times New Roman" w:hAnsi="Times New Roman" w:cs="Times New Roman"/>
      <w:b/>
      <w:bCs/>
      <w:kern w:val="36"/>
      <w:sz w:val="48"/>
      <w:szCs w:val="48"/>
      <w:lang w:val="pt-BR" w:eastAsia="pt-BR"/>
    </w:rPr>
  </w:style>
  <w:style w:type="table" w:styleId="TableGrid">
    <w:name w:val="Table Grid"/>
    <w:basedOn w:val="TableNormal"/>
    <w:uiPriority w:val="59"/>
    <w:rsid w:val="00F3294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2132F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554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54A8C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5C4EEF"/>
    <w:rPr>
      <w:rFonts w:cs="Times New Roman"/>
    </w:rPr>
  </w:style>
  <w:style w:type="paragraph" w:customStyle="1" w:styleId="Pa10">
    <w:name w:val="Pa10"/>
    <w:basedOn w:val="Normal"/>
    <w:next w:val="Normal"/>
    <w:uiPriority w:val="99"/>
    <w:rsid w:val="005C4EEF"/>
    <w:pPr>
      <w:autoSpaceDE w:val="0"/>
      <w:autoSpaceDN w:val="0"/>
      <w:adjustRightInd w:val="0"/>
      <w:spacing w:after="0" w:line="151" w:lineRule="atLeast"/>
    </w:pPr>
    <w:rPr>
      <w:rFonts w:ascii="Arial Narrow" w:eastAsia="Times New Roman" w:hAnsi="Arial Narrow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8248C3"/>
    <w:rPr>
      <w:rFonts w:cs="Times New Roman"/>
      <w:i/>
      <w:iCs/>
    </w:rPr>
  </w:style>
  <w:style w:type="character" w:styleId="CommentReference">
    <w:name w:val="annotation reference"/>
    <w:uiPriority w:val="99"/>
    <w:semiHidden/>
    <w:unhideWhenUsed/>
    <w:rsid w:val="00710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940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940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51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2427</Words>
  <Characters>10724</Characters>
  <Application>Microsoft Office Word</Application>
  <DocSecurity>0</DocSecurity>
  <Lines>89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uf13</dc:creator>
  <cp:lastModifiedBy>0011692</cp:lastModifiedBy>
  <cp:revision>14</cp:revision>
  <cp:lastPrinted>2017-07-21T15:49:00Z</cp:lastPrinted>
  <dcterms:created xsi:type="dcterms:W3CDTF">2018-08-30T16:01:00Z</dcterms:created>
  <dcterms:modified xsi:type="dcterms:W3CDTF">2018-10-26T01:09:00Z</dcterms:modified>
</cp:coreProperties>
</file>